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A69" w:rsidRPr="00671655" w:rsidRDefault="00C55A69" w:rsidP="00C55A69">
      <w:pPr>
        <w:tabs>
          <w:tab w:val="left" w:pos="4395"/>
        </w:tabs>
        <w:rPr>
          <w:rFonts w:ascii="Times New Roman" w:hAnsi="Times New Roman"/>
          <w:b/>
          <w:sz w:val="20"/>
          <w:szCs w:val="20"/>
          <w:lang w:val="en-IE"/>
        </w:rPr>
      </w:pPr>
      <w:r>
        <w:rPr>
          <w:rFonts w:ascii="Times New Roman" w:hAnsi="Times New Roman"/>
          <w:b/>
          <w:sz w:val="20"/>
          <w:szCs w:val="20"/>
        </w:rPr>
        <w:t>Additional file 2: Table S2</w:t>
      </w:r>
      <w:r w:rsidRPr="00A81313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Pr="00D47B17">
        <w:rPr>
          <w:rFonts w:ascii="Times New Roman" w:hAnsi="Times New Roman"/>
          <w:sz w:val="20"/>
          <w:szCs w:val="20"/>
          <w:lang w:val="en-IE"/>
        </w:rPr>
        <w:t>Description of the image analysis process.</w:t>
      </w:r>
      <w:proofErr w:type="gramEnd"/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417"/>
        <w:gridCol w:w="3969"/>
      </w:tblGrid>
      <w:tr w:rsidR="00C55A69" w:rsidRPr="00703A80" w:rsidTr="00AE66CB">
        <w:tc>
          <w:tcPr>
            <w:tcW w:w="993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</w:rPr>
              <w:t>Ele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</w:rPr>
              <w:t>Materi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</w:rPr>
              <w:t>Softwar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</w:rPr>
              <w:t>Algorithm segmentation</w:t>
            </w:r>
          </w:p>
        </w:tc>
      </w:tr>
      <w:tr w:rsidR="00C55A69" w:rsidRPr="00703A80" w:rsidTr="00AE66CB">
        <w:trPr>
          <w:trHeight w:val="710"/>
        </w:trPr>
        <w:tc>
          <w:tcPr>
            <w:tcW w:w="993" w:type="dxa"/>
            <w:vMerge w:val="restart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V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Individual images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JPEG format, quality 80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 xml:space="preserve">-RGB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</w:rPr>
              <w:t>colour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</w:rPr>
              <w:t xml:space="preserve"> mode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Image Pro-Plus (IPP) software v.6.0 (Media Cybernetics Inc., Silver Spring, MD, USA)</w:t>
            </w:r>
          </w:p>
        </w:tc>
        <w:tc>
          <w:tcPr>
            <w:tcW w:w="3969" w:type="dxa"/>
            <w:shd w:val="clear" w:color="auto" w:fill="auto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u w:val="single"/>
              </w:rPr>
              <w:t>Customized macro</w:t>
            </w:r>
            <w:r w:rsidRPr="00703A80">
              <w:rPr>
                <w:rFonts w:ascii="AdvOTfe809cc4" w:hAnsi="AdvOTfe809cc4" w:cs="AdvOTfe809cc4"/>
                <w:sz w:val="20"/>
                <w:szCs w:val="20"/>
                <w:u w:val="single"/>
              </w:rPr>
              <w:t>: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-Image pre-processing: contrast enhancement to better distinguish between blue and brown hues, in the following values: 50, 70, and 1 and for the high intensity VN cases: 70,70,1.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-Morphological filters: Erode/Dilate and the enhancement </w:t>
            </w:r>
            <w:proofErr w:type="spellStart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HiGauss</w:t>
            </w:r>
            <w:proofErr w:type="spellEnd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 filter. In this step, an optimization of the appearance of the image without altering the true immunoreactivity of the cases was got to facilitate the segmentation process.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-RGB channel segmentation: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• The values for nuclei segmentation were R: 0-169, G: 0-214 and B: 82-255 (R: 0-202, G: 0-214 and B: 43-255 for high intensity VN cases). To a proper nuclei separation we used </w:t>
            </w:r>
            <w:proofErr w:type="spellStart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Autosplit</w:t>
            </w:r>
            <w:proofErr w:type="spellEnd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 and Watershed, followed by a restriction area &gt;10μm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• Th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e color ranges for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interterritorial</w:t>
            </w:r>
            <w:proofErr w:type="spellEnd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 VN were R:166-255, G:4-193 and B:0-135 (R:166-255, G:39-123 and B:0-135 for high intensity VN cases) and for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territorial 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VN R:0-90, G:0-90 and B:0-90 (R:0-136, G:0-90 and B:0-90 for high intensity VN cases).</w:t>
            </w:r>
            <w:r w:rsidRPr="00703A80">
              <w:t xml:space="preserve"> 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A restriction area &gt; 5μm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 was used in both cases.</w:t>
            </w:r>
          </w:p>
        </w:tc>
      </w:tr>
      <w:tr w:rsidR="00C55A69" w:rsidRPr="00703A80" w:rsidTr="00AE66CB">
        <w:tc>
          <w:tcPr>
            <w:tcW w:w="993" w:type="dxa"/>
            <w:vMerge/>
            <w:shd w:val="clear" w:color="auto" w:fill="auto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C55A69" w:rsidRPr="00703A80" w:rsidRDefault="00C55A69" w:rsidP="00AE66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Whole-digitized slide</w:t>
            </w:r>
          </w:p>
          <w:p w:rsidR="00C55A69" w:rsidRPr="00703A80" w:rsidRDefault="00C55A69" w:rsidP="00AE66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(identification of</w:t>
            </w:r>
          </w:p>
          <w:p w:rsidR="00C55A69" w:rsidRPr="00703A80" w:rsidRDefault="00C55A69" w:rsidP="00AE66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cylinders corresponding</w:t>
            </w:r>
          </w:p>
          <w:p w:rsidR="00C55A69" w:rsidRPr="00703A80" w:rsidRDefault="00C55A69" w:rsidP="00AE66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to the different samples)</w:t>
            </w:r>
          </w:p>
          <w:p w:rsidR="00C55A69" w:rsidRPr="00703A80" w:rsidRDefault="00C55A69" w:rsidP="00AE66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TIFF format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RGB color mode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Pannoramic</w:t>
            </w:r>
            <w:proofErr w:type="spellEnd"/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 xml:space="preserve"> viewer software1.15 (3DHISTECH Ltd., Budapest, Hungary)</w:t>
            </w:r>
          </w:p>
        </w:tc>
        <w:tc>
          <w:tcPr>
            <w:tcW w:w="3969" w:type="dxa"/>
            <w:shd w:val="clear" w:color="auto" w:fill="auto"/>
          </w:tcPr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u w:val="single"/>
              </w:rPr>
              <w:t>DensitoQuant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u w:val="single"/>
              </w:rPr>
              <w:t xml:space="preserve"> module: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hAnsi="Times New Roman"/>
                <w:sz w:val="20"/>
                <w:szCs w:val="20"/>
              </w:rPr>
              <w:t>-Color adjustments: Blue detection: 0.8 and brown tolerance: 1. (In high VN intensity images the brown tolerance changes to 1.8).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03A80">
              <w:rPr>
                <w:rFonts w:ascii="Times New Roman" w:eastAsia="Times New Roman" w:hAnsi="Times New Roman"/>
                <w:sz w:val="20"/>
                <w:szCs w:val="20"/>
              </w:rPr>
              <w:t>-The score levels were: 6.41, 15.13, and 44.28. (In case of high VN intensity images, the last score level 44.28 changes to 56.14).</w:t>
            </w:r>
          </w:p>
          <w:p w:rsidR="00C55A69" w:rsidRPr="00703A80" w:rsidRDefault="00C55A69" w:rsidP="00AE66CB">
            <w:pPr>
              <w:tabs>
                <w:tab w:val="left" w:pos="439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55A69" w:rsidRPr="009248DB" w:rsidRDefault="00C55A69" w:rsidP="00C55A69">
      <w:pPr>
        <w:tabs>
          <w:tab w:val="left" w:pos="4395"/>
        </w:tabs>
        <w:rPr>
          <w:rFonts w:ascii="Times New Roman" w:hAnsi="Times New Roman"/>
          <w:sz w:val="20"/>
          <w:szCs w:val="20"/>
        </w:rPr>
      </w:pPr>
      <w:r w:rsidRPr="006D0AEA">
        <w:rPr>
          <w:rFonts w:ascii="Times New Roman" w:hAnsi="Times New Roman"/>
          <w:sz w:val="20"/>
          <w:szCs w:val="20"/>
        </w:rPr>
        <w:t xml:space="preserve">VN: </w:t>
      </w:r>
      <w:proofErr w:type="spellStart"/>
      <w:r w:rsidRPr="006D0AEA">
        <w:rPr>
          <w:rFonts w:ascii="Times New Roman" w:hAnsi="Times New Roman"/>
          <w:sz w:val="20"/>
          <w:szCs w:val="20"/>
        </w:rPr>
        <w:t>Vitronectin</w:t>
      </w:r>
      <w:proofErr w:type="spellEnd"/>
      <w:r w:rsidRPr="006D0AEA">
        <w:rPr>
          <w:rFonts w:ascii="Times New Roman" w:hAnsi="Times New Roman"/>
          <w:sz w:val="20"/>
          <w:szCs w:val="20"/>
        </w:rPr>
        <w:t>; JPEG: joint photographic expert group format; RGB: R=red, G=green and B=blue</w:t>
      </w:r>
      <w:r>
        <w:rPr>
          <w:rFonts w:ascii="Times New Roman" w:hAnsi="Times New Roman"/>
          <w:sz w:val="20"/>
          <w:szCs w:val="20"/>
        </w:rPr>
        <w:t xml:space="preserve"> color model; TIFF: </w:t>
      </w:r>
      <w:r w:rsidRPr="00D500AD">
        <w:rPr>
          <w:rFonts w:ascii="Times New Roman" w:hAnsi="Times New Roman"/>
          <w:sz w:val="20"/>
          <w:szCs w:val="20"/>
        </w:rPr>
        <w:t>tagged image file format.</w:t>
      </w:r>
    </w:p>
    <w:p w:rsidR="00C55A69" w:rsidRDefault="00C55A69" w:rsidP="00C55A69">
      <w:pPr>
        <w:tabs>
          <w:tab w:val="left" w:pos="4395"/>
        </w:tabs>
        <w:rPr>
          <w:rFonts w:ascii="Times New Roman" w:hAnsi="Times New Roman"/>
          <w:b/>
          <w:sz w:val="20"/>
          <w:szCs w:val="20"/>
          <w:lang w:val="en-IE"/>
        </w:rPr>
      </w:pPr>
    </w:p>
    <w:p w:rsidR="00AF7668" w:rsidRDefault="00AF7668">
      <w:bookmarkStart w:id="0" w:name="_GoBack"/>
      <w:bookmarkEnd w:id="0"/>
    </w:p>
    <w:sectPr w:rsidR="00AF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e809cc4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A69"/>
    <w:rsid w:val="004A765F"/>
    <w:rsid w:val="00AF7668"/>
    <w:rsid w:val="00C55A69"/>
    <w:rsid w:val="00E0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A6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0T03:55:00Z</dcterms:created>
  <dcterms:modified xsi:type="dcterms:W3CDTF">2019-05-10T03:55:00Z</dcterms:modified>
</cp:coreProperties>
</file>